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6B370" w14:textId="77777777" w:rsidR="0072611C" w:rsidRDefault="00000000">
      <w:pPr>
        <w:pStyle w:val="SupplementaryMaterial"/>
        <w:rPr>
          <w:b w:val="0"/>
        </w:rPr>
      </w:pPr>
      <w:r>
        <w:t>Supplementary Material</w:t>
      </w:r>
    </w:p>
    <w:p w14:paraId="710EBF2E" w14:textId="77777777" w:rsidR="0072611C" w:rsidRDefault="00000000">
      <w:pPr>
        <w:pStyle w:val="Heading1"/>
      </w:pPr>
      <w:r>
        <w:t>Supplementary Data</w:t>
      </w:r>
    </w:p>
    <w:p w14:paraId="5DC92C57" w14:textId="77777777" w:rsidR="0072611C" w:rsidRDefault="00000000">
      <w:pPr>
        <w:spacing w:before="240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47566DB5" wp14:editId="59BB9271">
            <wp:extent cx="6192520" cy="4286885"/>
            <wp:effectExtent l="0" t="0" r="17780" b="1841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6DD5A" w14:textId="634D9824" w:rsidR="0072611C" w:rsidRDefault="00000000">
      <w:pPr>
        <w:jc w:val="both"/>
        <w:rPr>
          <w:rFonts w:eastAsia="SimSun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Supplementary </w:t>
      </w:r>
      <w:r w:rsidR="008F3F13">
        <w:rPr>
          <w:rFonts w:cs="Times New Roman"/>
          <w:b/>
          <w:bCs/>
          <w:szCs w:val="24"/>
        </w:rPr>
        <w:t>Figur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</w:rPr>
        <w:t>The results of PCT, WBC, NEUT, PLT, and HB</w:t>
      </w:r>
      <w:r>
        <w:rPr>
          <w:rFonts w:eastAsia="SimSun" w:cs="Times New Roman" w:hint="eastAsia"/>
          <w:szCs w:val="24"/>
          <w:lang w:eastAsia="zh-CN"/>
        </w:rPr>
        <w:t>G</w:t>
      </w:r>
      <w:r>
        <w:rPr>
          <w:rFonts w:cs="Times New Roman" w:hint="eastAsia"/>
          <w:szCs w:val="24"/>
        </w:rPr>
        <w:t xml:space="preserve"> during hospitalization of the patient. PCT: Procalcitonin; WBC: white blood cells; ANC: absolute neutrophil count; PLT: platelets; HBG: hemoglobin.</w:t>
      </w:r>
    </w:p>
    <w:sectPr w:rsidR="0072611C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DAF2F" w14:textId="77777777" w:rsidR="00FC63DD" w:rsidRDefault="00FC63DD">
      <w:r>
        <w:separator/>
      </w:r>
    </w:p>
  </w:endnote>
  <w:endnote w:type="continuationSeparator" w:id="0">
    <w:p w14:paraId="1DBEFE96" w14:textId="77777777" w:rsidR="00FC63DD" w:rsidRDefault="00FC6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B2827" w14:textId="77777777" w:rsidR="0072611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EF9820" wp14:editId="31AC02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111442" w14:textId="77777777" w:rsidR="0072611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E80598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58662" w14:textId="77777777" w:rsidR="0072611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E51025" wp14:editId="24A936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EC390C" w14:textId="77777777" w:rsidR="0072611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FF5254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70DAF5" w14:textId="77777777" w:rsidR="00FC63DD" w:rsidRDefault="00FC63DD">
      <w:pPr>
        <w:spacing w:before="0" w:after="0"/>
      </w:pPr>
      <w:r>
        <w:separator/>
      </w:r>
    </w:p>
  </w:footnote>
  <w:footnote w:type="continuationSeparator" w:id="0">
    <w:p w14:paraId="3FD5D3B2" w14:textId="77777777" w:rsidR="00FC63DD" w:rsidRDefault="00FC63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92012C" w14:textId="77777777" w:rsidR="0072611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68AB2B" w14:textId="77777777" w:rsidR="0072611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98FAE4" wp14:editId="29DDBEC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00155396">
    <w:abstractNumId w:val="0"/>
  </w:num>
  <w:num w:numId="2" w16cid:durableId="1816070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yZmJkOGFjZjUxYjQ3YThkYTU5MTcyMDY4MzNiNmYifQ==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st52a9eztlew5xdx9dpr9v9xprxdvsvx&quot;&gt;zxj work EndNote Library-Converted&lt;record-ids&gt;&lt;item&gt;926&lt;/item&gt;&lt;item&gt;928&lt;/item&gt;&lt;item&gt;930&lt;/item&gt;&lt;item&gt;931&lt;/item&gt;&lt;item&gt;933&lt;/item&gt;&lt;item&gt;934&lt;/item&gt;&lt;item&gt;936&lt;/item&gt;&lt;item&gt;943&lt;/item&gt;&lt;item&gt;944&lt;/item&gt;&lt;item&gt;945&lt;/item&gt;&lt;item&gt;946&lt;/item&gt;&lt;item&gt;948&lt;/item&gt;&lt;item&gt;949&lt;/item&gt;&lt;item&gt;951&lt;/item&gt;&lt;item&gt;1051&lt;/item&gt;&lt;item&gt;1052&lt;/item&gt;&lt;item&gt;1102&lt;/item&gt;&lt;item&gt;1103&lt;/item&gt;&lt;item&gt;1105&lt;/item&gt;&lt;item&gt;1107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11C"/>
    <w:rsid w:val="007501BE"/>
    <w:rsid w:val="00790BB3"/>
    <w:rsid w:val="007C206C"/>
    <w:rsid w:val="00803D24"/>
    <w:rsid w:val="00817DD6"/>
    <w:rsid w:val="00885156"/>
    <w:rsid w:val="008F3F1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EA1"/>
    <w:rsid w:val="00F61D89"/>
    <w:rsid w:val="00FC63DD"/>
    <w:rsid w:val="23530921"/>
    <w:rsid w:val="6802511D"/>
    <w:rsid w:val="6AA775DC"/>
    <w:rsid w:val="7DE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92259"/>
  <w15:docId w15:val="{84F942AB-8FAD-472F-84EB-097F4865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Title">
    <w:name w:val="EndNote Bibliography Title"/>
    <w:qFormat/>
    <w:pPr>
      <w:jc w:val="center"/>
    </w:pPr>
    <w:rPr>
      <w:rFonts w:ascii="Times New Roman" w:hAnsi="Times New Roman" w:cs="Times New Roman"/>
      <w:sz w:val="24"/>
      <w:szCs w:val="22"/>
      <w:lang w:val="en-US" w:eastAsia="en-US"/>
    </w:rPr>
  </w:style>
  <w:style w:type="paragraph" w:customStyle="1" w:styleId="EndNoteBibliography">
    <w:name w:val="EndNote Bibliography"/>
    <w:qFormat/>
    <w:rPr>
      <w:rFonts w:ascii="Times New Roman" w:hAnsi="Times New Roman" w:cs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Frontiers Media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yle Robinson</cp:lastModifiedBy>
  <cp:revision>5</cp:revision>
  <cp:lastPrinted>2013-10-03T12:51:00Z</cp:lastPrinted>
  <dcterms:created xsi:type="dcterms:W3CDTF">2022-11-17T16:58:00Z</dcterms:created>
  <dcterms:modified xsi:type="dcterms:W3CDTF">2024-08-2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A576ADD0788A48E2B7B975D38C41D66F_12</vt:lpwstr>
  </property>
</Properties>
</file>